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AEC" w:rsidRPr="004B3B35" w:rsidRDefault="002D7AEC" w:rsidP="00702FB1">
      <w:pPr>
        <w:jc w:val="center"/>
        <w:rPr>
          <w:b/>
          <w:lang w:val="en-US"/>
        </w:rPr>
      </w:pPr>
      <w:r w:rsidRPr="004B3B35">
        <w:rPr>
          <w:b/>
          <w:lang w:val="en-US"/>
        </w:rPr>
        <w:t>Somatic Ailments Questionnaire</w:t>
      </w:r>
      <w:r w:rsidR="00693451">
        <w:rPr>
          <w:b/>
          <w:lang w:val="en-US"/>
        </w:rPr>
        <w:t xml:space="preserve"> </w:t>
      </w:r>
      <w:r w:rsidR="00693451" w:rsidRPr="00693451">
        <w:rPr>
          <w:i/>
          <w:lang w:val="en-US"/>
        </w:rPr>
        <w:t>(originally in polish)</w:t>
      </w:r>
      <w:r w:rsidR="0024582C" w:rsidRPr="004B3B35">
        <w:rPr>
          <w:b/>
          <w:lang w:val="en-US"/>
        </w:rPr>
        <w:br/>
      </w:r>
      <w:bookmarkStart w:id="0" w:name="_GoBack"/>
      <w:bookmarkEnd w:id="0"/>
    </w:p>
    <w:p w:rsidR="002D7AEC" w:rsidRPr="004B3B35" w:rsidRDefault="0074529D">
      <w:pPr>
        <w:rPr>
          <w:b/>
          <w:lang w:val="en-US"/>
        </w:rPr>
      </w:pPr>
      <w:r w:rsidRPr="004B3B35">
        <w:rPr>
          <w:b/>
          <w:lang w:val="en-US"/>
        </w:rPr>
        <w:t>Have you been suffering from any ailments</w:t>
      </w:r>
      <w:r w:rsidR="00957DE4" w:rsidRPr="004B3B35">
        <w:rPr>
          <w:b/>
          <w:lang w:val="en-US"/>
        </w:rPr>
        <w:t xml:space="preserve"> or</w:t>
      </w:r>
      <w:r w:rsidR="004B3B35">
        <w:rPr>
          <w:b/>
          <w:lang w:val="en-US"/>
        </w:rPr>
        <w:t xml:space="preserve"> chronic </w:t>
      </w:r>
      <w:r w:rsidR="00957DE4" w:rsidRPr="004B3B35">
        <w:rPr>
          <w:b/>
          <w:lang w:val="en-US"/>
        </w:rPr>
        <w:t>illnesses</w:t>
      </w:r>
      <w:r w:rsidR="002D7AEC" w:rsidRPr="004B3B35">
        <w:rPr>
          <w:b/>
          <w:lang w:val="en-US"/>
        </w:rPr>
        <w:t xml:space="preserve">? </w:t>
      </w:r>
      <w:r w:rsidRPr="004B3B35">
        <w:rPr>
          <w:b/>
          <w:lang w:val="en-US"/>
        </w:rPr>
        <w:t>Which ones</w:t>
      </w:r>
      <w:r w:rsidR="002D7AEC" w:rsidRPr="004B3B35">
        <w:rPr>
          <w:b/>
          <w:lang w:val="en-US"/>
        </w:rPr>
        <w:t>?</w:t>
      </w:r>
    </w:p>
    <w:p w:rsidR="00B36C36" w:rsidRPr="004B3B35" w:rsidRDefault="00702FB1">
      <w:pPr>
        <w:rPr>
          <w:b/>
          <w:lang w:val="en-US"/>
        </w:rPr>
      </w:pPr>
      <w:r w:rsidRPr="004B3B35">
        <w:rPr>
          <w:lang w:val="en-US"/>
        </w:rPr>
        <w:t>…………………………………………………………………………………………………………………………………………………………….</w:t>
      </w:r>
      <w:r w:rsidRPr="004B3B35">
        <w:rPr>
          <w:lang w:val="en-US"/>
        </w:rPr>
        <w:br/>
      </w:r>
      <w:r w:rsidRPr="004B3B35">
        <w:rPr>
          <w:lang w:val="en-US"/>
        </w:rPr>
        <w:br/>
        <w:t>…………………………………………………………………………………………………………………………………………………………….</w:t>
      </w:r>
      <w:r w:rsidRPr="004B3B35">
        <w:rPr>
          <w:lang w:val="en-US"/>
        </w:rPr>
        <w:br/>
      </w:r>
      <w:r w:rsidRPr="004B3B35">
        <w:rPr>
          <w:lang w:val="en-US"/>
        </w:rPr>
        <w:br/>
        <w:t>…………………………………………………………………………………………………………………………………………………………….</w:t>
      </w:r>
      <w:r w:rsidRPr="004B3B35">
        <w:rPr>
          <w:lang w:val="en-US"/>
        </w:rPr>
        <w:br/>
      </w:r>
      <w:r w:rsidRPr="004B3B35">
        <w:rPr>
          <w:lang w:val="en-US"/>
        </w:rPr>
        <w:br/>
      </w:r>
      <w:r w:rsidR="00430963">
        <w:rPr>
          <w:b/>
          <w:lang w:val="en-US"/>
        </w:rPr>
        <w:t>What number best describes your pain on average in the past</w:t>
      </w:r>
      <w:r w:rsidR="00184D07" w:rsidRPr="004B3B35">
        <w:rPr>
          <w:b/>
          <w:lang w:val="en-US"/>
        </w:rPr>
        <w:t>,</w:t>
      </w:r>
      <w:r w:rsidR="0074529D" w:rsidRPr="004B3B35">
        <w:rPr>
          <w:b/>
          <w:lang w:val="en-US"/>
        </w:rPr>
        <w:t xml:space="preserve"> including today? Please indicate your answer </w:t>
      </w:r>
      <w:r w:rsidR="00184D07" w:rsidRPr="004B3B35">
        <w:rPr>
          <w:b/>
          <w:lang w:val="en-US"/>
        </w:rPr>
        <w:t>on</w:t>
      </w:r>
      <w:r w:rsidR="0074529D" w:rsidRPr="004B3B35">
        <w:rPr>
          <w:b/>
          <w:lang w:val="en-US"/>
        </w:rPr>
        <w:t xml:space="preserve"> the scale below: </w:t>
      </w:r>
    </w:p>
    <w:tbl>
      <w:tblPr>
        <w:tblStyle w:val="Tabela-Siatka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191"/>
        <w:gridCol w:w="669"/>
        <w:gridCol w:w="383"/>
        <w:gridCol w:w="478"/>
        <w:gridCol w:w="573"/>
        <w:gridCol w:w="287"/>
        <w:gridCol w:w="765"/>
        <w:gridCol w:w="95"/>
        <w:gridCol w:w="861"/>
        <w:gridCol w:w="95"/>
        <w:gridCol w:w="765"/>
        <w:gridCol w:w="287"/>
        <w:gridCol w:w="573"/>
        <w:gridCol w:w="478"/>
        <w:gridCol w:w="383"/>
        <w:gridCol w:w="669"/>
        <w:gridCol w:w="191"/>
        <w:gridCol w:w="861"/>
      </w:tblGrid>
      <w:tr w:rsidR="00636142" w:rsidRPr="004B3B35" w:rsidTr="00B36C36">
        <w:tc>
          <w:tcPr>
            <w:tcW w:w="860" w:type="dxa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0</w:t>
            </w:r>
          </w:p>
        </w:tc>
        <w:tc>
          <w:tcPr>
            <w:tcW w:w="860" w:type="dxa"/>
            <w:gridSpan w:val="2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1</w:t>
            </w:r>
          </w:p>
        </w:tc>
        <w:tc>
          <w:tcPr>
            <w:tcW w:w="861" w:type="dxa"/>
            <w:gridSpan w:val="2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2</w:t>
            </w:r>
          </w:p>
        </w:tc>
        <w:tc>
          <w:tcPr>
            <w:tcW w:w="860" w:type="dxa"/>
            <w:gridSpan w:val="2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3</w:t>
            </w:r>
          </w:p>
        </w:tc>
        <w:tc>
          <w:tcPr>
            <w:tcW w:w="860" w:type="dxa"/>
            <w:gridSpan w:val="2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4</w:t>
            </w:r>
          </w:p>
        </w:tc>
        <w:tc>
          <w:tcPr>
            <w:tcW w:w="861" w:type="dxa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5</w:t>
            </w:r>
          </w:p>
        </w:tc>
        <w:tc>
          <w:tcPr>
            <w:tcW w:w="860" w:type="dxa"/>
            <w:gridSpan w:val="2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6</w:t>
            </w:r>
          </w:p>
        </w:tc>
        <w:tc>
          <w:tcPr>
            <w:tcW w:w="860" w:type="dxa"/>
            <w:gridSpan w:val="2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7</w:t>
            </w:r>
          </w:p>
        </w:tc>
        <w:tc>
          <w:tcPr>
            <w:tcW w:w="861" w:type="dxa"/>
            <w:gridSpan w:val="2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8</w:t>
            </w:r>
          </w:p>
        </w:tc>
        <w:tc>
          <w:tcPr>
            <w:tcW w:w="860" w:type="dxa"/>
            <w:gridSpan w:val="2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9</w:t>
            </w:r>
          </w:p>
        </w:tc>
        <w:tc>
          <w:tcPr>
            <w:tcW w:w="861" w:type="dxa"/>
          </w:tcPr>
          <w:p w:rsidR="00636142" w:rsidRPr="004B3B35" w:rsidRDefault="00636142" w:rsidP="00636142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10</w:t>
            </w:r>
          </w:p>
        </w:tc>
      </w:tr>
      <w:tr w:rsidR="00B36C36" w:rsidRPr="004B3B35" w:rsidTr="00B36C36">
        <w:tc>
          <w:tcPr>
            <w:tcW w:w="1051" w:type="dxa"/>
            <w:gridSpan w:val="2"/>
          </w:tcPr>
          <w:p w:rsidR="00B36C36" w:rsidRPr="004B3B35" w:rsidRDefault="00B36C36" w:rsidP="00B36C36">
            <w:pPr>
              <w:jc w:val="both"/>
              <w:rPr>
                <w:sz w:val="20"/>
                <w:lang w:val="en-US"/>
              </w:rPr>
            </w:pPr>
            <w:r w:rsidRPr="004B3B35">
              <w:rPr>
                <w:sz w:val="20"/>
                <w:lang w:val="en-US"/>
              </w:rPr>
              <w:t>No pain</w:t>
            </w:r>
          </w:p>
        </w:tc>
        <w:tc>
          <w:tcPr>
            <w:tcW w:w="1052" w:type="dxa"/>
            <w:gridSpan w:val="2"/>
          </w:tcPr>
          <w:p w:rsidR="00B36C36" w:rsidRPr="004B3B35" w:rsidRDefault="00B36C36">
            <w:pPr>
              <w:rPr>
                <w:lang w:val="en-US"/>
              </w:rPr>
            </w:pPr>
          </w:p>
        </w:tc>
        <w:tc>
          <w:tcPr>
            <w:tcW w:w="1051" w:type="dxa"/>
            <w:gridSpan w:val="2"/>
          </w:tcPr>
          <w:p w:rsidR="00B36C36" w:rsidRPr="004B3B35" w:rsidRDefault="00B36C36">
            <w:pPr>
              <w:rPr>
                <w:lang w:val="en-US"/>
              </w:rPr>
            </w:pPr>
          </w:p>
        </w:tc>
        <w:tc>
          <w:tcPr>
            <w:tcW w:w="1052" w:type="dxa"/>
            <w:gridSpan w:val="2"/>
          </w:tcPr>
          <w:p w:rsidR="00B36C36" w:rsidRPr="004B3B35" w:rsidRDefault="00B36C36">
            <w:pPr>
              <w:rPr>
                <w:lang w:val="en-US"/>
              </w:rPr>
            </w:pPr>
          </w:p>
        </w:tc>
        <w:tc>
          <w:tcPr>
            <w:tcW w:w="1051" w:type="dxa"/>
            <w:gridSpan w:val="3"/>
          </w:tcPr>
          <w:p w:rsidR="00B36C36" w:rsidRPr="004B3B35" w:rsidRDefault="00B36C36">
            <w:pPr>
              <w:rPr>
                <w:lang w:val="en-US"/>
              </w:rPr>
            </w:pPr>
          </w:p>
        </w:tc>
        <w:tc>
          <w:tcPr>
            <w:tcW w:w="1052" w:type="dxa"/>
            <w:gridSpan w:val="2"/>
          </w:tcPr>
          <w:p w:rsidR="00B36C36" w:rsidRPr="004B3B35" w:rsidRDefault="00B36C36">
            <w:pPr>
              <w:rPr>
                <w:lang w:val="en-US"/>
              </w:rPr>
            </w:pPr>
          </w:p>
        </w:tc>
        <w:tc>
          <w:tcPr>
            <w:tcW w:w="1051" w:type="dxa"/>
            <w:gridSpan w:val="2"/>
          </w:tcPr>
          <w:p w:rsidR="00B36C36" w:rsidRPr="004B3B35" w:rsidRDefault="00B36C36">
            <w:pPr>
              <w:rPr>
                <w:lang w:val="en-US"/>
              </w:rPr>
            </w:pPr>
          </w:p>
        </w:tc>
        <w:tc>
          <w:tcPr>
            <w:tcW w:w="1052" w:type="dxa"/>
            <w:gridSpan w:val="2"/>
          </w:tcPr>
          <w:p w:rsidR="00B36C36" w:rsidRPr="004B3B35" w:rsidRDefault="00B36C36">
            <w:pPr>
              <w:rPr>
                <w:lang w:val="en-US"/>
              </w:rPr>
            </w:pPr>
          </w:p>
        </w:tc>
        <w:tc>
          <w:tcPr>
            <w:tcW w:w="1052" w:type="dxa"/>
            <w:gridSpan w:val="2"/>
          </w:tcPr>
          <w:p w:rsidR="00B36C36" w:rsidRPr="004B3B35" w:rsidRDefault="00B36C36" w:rsidP="00B36C36">
            <w:pPr>
              <w:jc w:val="right"/>
              <w:rPr>
                <w:lang w:val="en-US"/>
              </w:rPr>
            </w:pPr>
            <w:r w:rsidRPr="004B3B35">
              <w:rPr>
                <w:sz w:val="20"/>
                <w:lang w:val="en-US"/>
              </w:rPr>
              <w:t>Maximum</w:t>
            </w:r>
            <w:r w:rsidRPr="004B3B35">
              <w:rPr>
                <w:sz w:val="20"/>
                <w:lang w:val="en-US"/>
              </w:rPr>
              <w:br/>
              <w:t>pain   </w:t>
            </w:r>
          </w:p>
        </w:tc>
      </w:tr>
    </w:tbl>
    <w:p w:rsidR="0024582C" w:rsidRPr="004B3B35" w:rsidRDefault="0024582C">
      <w:pPr>
        <w:rPr>
          <w:b/>
          <w:lang w:val="en-US"/>
        </w:rPr>
      </w:pPr>
    </w:p>
    <w:p w:rsidR="00702FB1" w:rsidRPr="004B3B35" w:rsidRDefault="0074529D">
      <w:pPr>
        <w:rPr>
          <w:lang w:val="en-US"/>
        </w:rPr>
      </w:pPr>
      <w:r w:rsidRPr="004B3B35">
        <w:rPr>
          <w:b/>
          <w:lang w:val="en-US"/>
        </w:rPr>
        <w:t xml:space="preserve">What </w:t>
      </w:r>
      <w:r w:rsidR="00642051" w:rsidRPr="004B3B35">
        <w:rPr>
          <w:b/>
          <w:lang w:val="en-US"/>
        </w:rPr>
        <w:t>has been aching you</w:t>
      </w:r>
      <w:r w:rsidR="005C485F" w:rsidRPr="004B3B35">
        <w:rPr>
          <w:b/>
          <w:lang w:val="en-US"/>
        </w:rPr>
        <w:t>?</w:t>
      </w:r>
      <w:r w:rsidR="005C485F" w:rsidRPr="004B3B35">
        <w:rPr>
          <w:lang w:val="en-US"/>
        </w:rPr>
        <w:t xml:space="preserve"> ……………………………..………………………………………………………………………………………………………</w:t>
      </w:r>
    </w:p>
    <w:p w:rsidR="00B36C36" w:rsidRPr="004B3B35" w:rsidRDefault="00184D07" w:rsidP="00702FB1">
      <w:pPr>
        <w:rPr>
          <w:b/>
          <w:lang w:val="en-US"/>
        </w:rPr>
      </w:pPr>
      <w:r w:rsidRPr="004B3B35">
        <w:rPr>
          <w:b/>
          <w:lang w:val="en-US"/>
        </w:rPr>
        <w:t xml:space="preserve">Do you use </w:t>
      </w:r>
      <w:r w:rsidR="004B3B35">
        <w:rPr>
          <w:b/>
          <w:lang w:val="en-US"/>
        </w:rPr>
        <w:t>painkillers</w:t>
      </w:r>
      <w:r w:rsidR="00702FB1" w:rsidRPr="004B3B35">
        <w:rPr>
          <w:b/>
          <w:lang w:val="en-US"/>
        </w:rPr>
        <w:t xml:space="preserve">? </w:t>
      </w:r>
      <w:r w:rsidR="00B36C36" w:rsidRPr="004B3B35">
        <w:rPr>
          <w:b/>
          <w:lang w:val="en-US"/>
        </w:rPr>
        <w:t xml:space="preserve">     </w:t>
      </w:r>
      <w:r w:rsidR="00B36C36" w:rsidRPr="004B3B35">
        <w:rPr>
          <w:lang w:val="en-US"/>
        </w:rPr>
        <w:sym w:font="Symbol" w:char="F0F0"/>
      </w:r>
      <w:r w:rsidR="007C6F48">
        <w:rPr>
          <w:lang w:val="en-US"/>
        </w:rPr>
        <w:t xml:space="preserve">   N</w:t>
      </w:r>
      <w:r w:rsidR="00B36C36" w:rsidRPr="004B3B35">
        <w:rPr>
          <w:lang w:val="en-US"/>
        </w:rPr>
        <w:t xml:space="preserve">o       </w:t>
      </w:r>
      <w:r w:rsidR="00B36C36" w:rsidRPr="004B3B35">
        <w:rPr>
          <w:lang w:val="en-US"/>
        </w:rPr>
        <w:sym w:font="Symbol" w:char="F0F0"/>
      </w:r>
      <w:r w:rsidR="007C6F48">
        <w:rPr>
          <w:lang w:val="en-US"/>
        </w:rPr>
        <w:t xml:space="preserve">   Y</w:t>
      </w:r>
      <w:r w:rsidR="00B36C36" w:rsidRPr="004B3B35">
        <w:rPr>
          <w:lang w:val="en-US"/>
        </w:rPr>
        <w:t>es</w:t>
      </w:r>
    </w:p>
    <w:p w:rsidR="0024582C" w:rsidRPr="004B3B35" w:rsidRDefault="00642051" w:rsidP="0024582C">
      <w:pPr>
        <w:rPr>
          <w:b/>
          <w:lang w:val="en-US"/>
        </w:rPr>
      </w:pPr>
      <w:r w:rsidRPr="004B3B35">
        <w:rPr>
          <w:b/>
          <w:lang w:val="en-US"/>
        </w:rPr>
        <w:t>Do you ever use painkillers  without a doctor’s recommendation?</w:t>
      </w:r>
      <w:r w:rsidR="0024582C" w:rsidRPr="004B3B35">
        <w:rPr>
          <w:b/>
          <w:lang w:val="en-US"/>
        </w:rPr>
        <w:t xml:space="preserve">       </w:t>
      </w:r>
      <w:r w:rsidR="007C6F48" w:rsidRPr="004B3B35">
        <w:rPr>
          <w:lang w:val="en-US"/>
        </w:rPr>
        <w:sym w:font="Symbol" w:char="F0F0"/>
      </w:r>
      <w:r w:rsidR="007C6F48">
        <w:rPr>
          <w:lang w:val="en-US"/>
        </w:rPr>
        <w:t xml:space="preserve">   N</w:t>
      </w:r>
      <w:r w:rsidR="007C6F48" w:rsidRPr="004B3B35">
        <w:rPr>
          <w:lang w:val="en-US"/>
        </w:rPr>
        <w:t xml:space="preserve">o       </w:t>
      </w:r>
      <w:r w:rsidR="007C6F48" w:rsidRPr="004B3B35">
        <w:rPr>
          <w:lang w:val="en-US"/>
        </w:rPr>
        <w:sym w:font="Symbol" w:char="F0F0"/>
      </w:r>
      <w:r w:rsidR="007C6F48">
        <w:rPr>
          <w:lang w:val="en-US"/>
        </w:rPr>
        <w:t xml:space="preserve">   Y</w:t>
      </w:r>
      <w:r w:rsidR="007C6F48" w:rsidRPr="004B3B35">
        <w:rPr>
          <w:lang w:val="en-US"/>
        </w:rPr>
        <w:t>es</w:t>
      </w:r>
    </w:p>
    <w:p w:rsidR="00702FB1" w:rsidRPr="004B3B35" w:rsidRDefault="00642051" w:rsidP="00702FB1">
      <w:pPr>
        <w:rPr>
          <w:b/>
          <w:lang w:val="en-US"/>
        </w:rPr>
      </w:pPr>
      <w:r w:rsidRPr="004B3B35">
        <w:rPr>
          <w:b/>
          <w:lang w:val="en-US"/>
        </w:rPr>
        <w:t xml:space="preserve">Which painkillers  do you use? How often do you use them? </w:t>
      </w:r>
      <w:r w:rsidR="00AC1801" w:rsidRPr="004B3B35">
        <w:rPr>
          <w:b/>
          <w:lang w:val="en-US"/>
        </w:rPr>
        <w:t>Please fill in below: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276"/>
        <w:gridCol w:w="1458"/>
        <w:gridCol w:w="2652"/>
        <w:gridCol w:w="1242"/>
      </w:tblGrid>
      <w:tr w:rsidR="00B36C36" w:rsidRPr="004B3B35" w:rsidTr="00684633"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36C36" w:rsidRPr="004B3B35" w:rsidRDefault="004B3B35" w:rsidP="004B3B3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inkiller (name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36C36" w:rsidRPr="004B3B35" w:rsidRDefault="00642051" w:rsidP="00B36C36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Dose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36C36" w:rsidRPr="004B3B35" w:rsidRDefault="00642051" w:rsidP="00B36C36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 xml:space="preserve">How many times </w:t>
            </w:r>
            <w:r w:rsidR="00957DE4" w:rsidRPr="004B3B35">
              <w:rPr>
                <w:b/>
                <w:lang w:val="en-US"/>
              </w:rPr>
              <w:br/>
            </w:r>
            <w:r w:rsidRPr="004B3B35">
              <w:rPr>
                <w:b/>
                <w:lang w:val="en-US"/>
              </w:rPr>
              <w:t>per day</w:t>
            </w:r>
          </w:p>
          <w:p w:rsidR="00B36C36" w:rsidRPr="004B3B35" w:rsidRDefault="00642051" w:rsidP="00642051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e.g.</w:t>
            </w:r>
            <w:r w:rsidR="00B36C36" w:rsidRPr="004B3B35">
              <w:rPr>
                <w:b/>
                <w:lang w:val="en-US"/>
              </w:rPr>
              <w:t xml:space="preserve"> 3x /d</w:t>
            </w:r>
          </w:p>
        </w:tc>
        <w:tc>
          <w:tcPr>
            <w:tcW w:w="26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36C36" w:rsidRPr="004B3B35" w:rsidRDefault="00642051" w:rsidP="004B3B35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 xml:space="preserve">Frequency of use </w:t>
            </w:r>
            <w:r w:rsidR="004B3B35">
              <w:rPr>
                <w:b/>
                <w:lang w:val="en-US"/>
              </w:rPr>
              <w:t>(especially</w:t>
            </w:r>
            <w:r w:rsidR="004B3B35">
              <w:rPr>
                <w:b/>
                <w:lang w:val="en-US"/>
              </w:rPr>
              <w:br/>
            </w:r>
            <w:r w:rsidRPr="004B3B35">
              <w:rPr>
                <w:b/>
                <w:lang w:val="en-US"/>
              </w:rPr>
              <w:t>in the last 30 days</w:t>
            </w:r>
            <w:r w:rsidR="004B3B35">
              <w:rPr>
                <w:b/>
                <w:lang w:val="en-US"/>
              </w:rPr>
              <w:t>)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36C36" w:rsidRPr="004B3B35" w:rsidRDefault="00642051" w:rsidP="00B36C36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Prescribed by doctor</w:t>
            </w:r>
          </w:p>
        </w:tc>
      </w:tr>
      <w:tr w:rsidR="00B36C36" w:rsidRPr="004B3B35" w:rsidTr="00684633">
        <w:tc>
          <w:tcPr>
            <w:tcW w:w="2660" w:type="dxa"/>
            <w:tcBorders>
              <w:top w:val="single" w:sz="12" w:space="0" w:color="auto"/>
            </w:tcBorders>
            <w:vAlign w:val="center"/>
          </w:tcPr>
          <w:p w:rsidR="00B36C36" w:rsidRPr="004B3B35" w:rsidRDefault="00B36C36" w:rsidP="00B36C36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36C36" w:rsidRPr="004B3B35" w:rsidRDefault="00B36C36" w:rsidP="00B36C36">
            <w:pPr>
              <w:jc w:val="center"/>
              <w:rPr>
                <w:lang w:val="en-US"/>
              </w:rPr>
            </w:pPr>
          </w:p>
        </w:tc>
        <w:tc>
          <w:tcPr>
            <w:tcW w:w="1458" w:type="dxa"/>
            <w:tcBorders>
              <w:top w:val="single" w:sz="12" w:space="0" w:color="auto"/>
            </w:tcBorders>
            <w:vAlign w:val="center"/>
          </w:tcPr>
          <w:p w:rsidR="00B36C36" w:rsidRPr="004B3B35" w:rsidRDefault="00B36C36" w:rsidP="00B36C36">
            <w:pPr>
              <w:jc w:val="center"/>
              <w:rPr>
                <w:lang w:val="en-US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  <w:vAlign w:val="center"/>
          </w:tcPr>
          <w:p w:rsidR="00B36C36" w:rsidRPr="004B3B35" w:rsidRDefault="00B36C36" w:rsidP="00684633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daily</w:t>
            </w:r>
          </w:p>
          <w:p w:rsidR="00B36C36" w:rsidRPr="004B3B35" w:rsidRDefault="00B36C36" w:rsidP="00684633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several times a week</w:t>
            </w:r>
          </w:p>
          <w:p w:rsidR="00B36C36" w:rsidRPr="004B3B35" w:rsidRDefault="00B36C36" w:rsidP="00684633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2 times a week</w:t>
            </w:r>
          </w:p>
          <w:p w:rsidR="00B36C36" w:rsidRPr="004B3B35" w:rsidRDefault="00B36C36" w:rsidP="00684633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3 times a month</w:t>
            </w:r>
          </w:p>
          <w:p w:rsidR="00B36C36" w:rsidRPr="004B3B35" w:rsidRDefault="00B36C36" w:rsidP="00684633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&lt;1 time a moth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:rsidR="00B36C36" w:rsidRPr="004B3B35" w:rsidRDefault="00B36C36" w:rsidP="00B36C36">
            <w:pPr>
              <w:ind w:left="1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684633" w:rsidRPr="004B3B35" w:rsidTr="00684633">
        <w:tc>
          <w:tcPr>
            <w:tcW w:w="2660" w:type="dxa"/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1458" w:type="dxa"/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2652" w:type="dxa"/>
            <w:vAlign w:val="center"/>
          </w:tcPr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daily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several times a week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2 times a week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3 times a month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&lt;1 time a moth</w:t>
            </w:r>
          </w:p>
        </w:tc>
        <w:tc>
          <w:tcPr>
            <w:tcW w:w="1242" w:type="dxa"/>
            <w:vAlign w:val="center"/>
          </w:tcPr>
          <w:p w:rsidR="00684633" w:rsidRPr="004B3B35" w:rsidRDefault="00684633" w:rsidP="00D2205E">
            <w:pPr>
              <w:ind w:left="1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684633" w:rsidRPr="004B3B35" w:rsidTr="00684633">
        <w:tc>
          <w:tcPr>
            <w:tcW w:w="2660" w:type="dxa"/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1458" w:type="dxa"/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2652" w:type="dxa"/>
            <w:vAlign w:val="center"/>
          </w:tcPr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daily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several times a week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2 times a week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3 times a month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&lt;1 time a moth</w:t>
            </w:r>
          </w:p>
        </w:tc>
        <w:tc>
          <w:tcPr>
            <w:tcW w:w="1242" w:type="dxa"/>
            <w:vAlign w:val="center"/>
          </w:tcPr>
          <w:p w:rsidR="00684633" w:rsidRPr="004B3B35" w:rsidRDefault="00684633" w:rsidP="00D2205E">
            <w:pPr>
              <w:ind w:left="1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684633" w:rsidRPr="004B3B35" w:rsidTr="00684633">
        <w:tc>
          <w:tcPr>
            <w:tcW w:w="2660" w:type="dxa"/>
            <w:tcBorders>
              <w:bottom w:val="single" w:sz="4" w:space="0" w:color="auto"/>
            </w:tcBorders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2652" w:type="dxa"/>
            <w:tcBorders>
              <w:bottom w:val="single" w:sz="4" w:space="0" w:color="auto"/>
            </w:tcBorders>
            <w:vAlign w:val="center"/>
          </w:tcPr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daily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several times a week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2 times a week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3 times a month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&lt;1 time a moth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684633" w:rsidRPr="004B3B35" w:rsidRDefault="00684633" w:rsidP="00D2205E">
            <w:pPr>
              <w:ind w:left="1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684633" w:rsidRPr="004B3B35" w:rsidTr="00684633">
        <w:tc>
          <w:tcPr>
            <w:tcW w:w="2660" w:type="dxa"/>
            <w:tcBorders>
              <w:bottom w:val="single" w:sz="12" w:space="0" w:color="auto"/>
            </w:tcBorders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1458" w:type="dxa"/>
            <w:tcBorders>
              <w:bottom w:val="single" w:sz="12" w:space="0" w:color="auto"/>
            </w:tcBorders>
          </w:tcPr>
          <w:p w:rsidR="00684633" w:rsidRPr="004B3B35" w:rsidRDefault="00684633" w:rsidP="00702FB1">
            <w:pPr>
              <w:rPr>
                <w:lang w:val="en-US"/>
              </w:rPr>
            </w:pPr>
          </w:p>
        </w:tc>
        <w:tc>
          <w:tcPr>
            <w:tcW w:w="2652" w:type="dxa"/>
            <w:tcBorders>
              <w:bottom w:val="single" w:sz="12" w:space="0" w:color="auto"/>
            </w:tcBorders>
            <w:vAlign w:val="center"/>
          </w:tcPr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daily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several times a week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2 times a week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1-3 times a month</w:t>
            </w:r>
          </w:p>
          <w:p w:rsidR="00684633" w:rsidRPr="004B3B35" w:rsidRDefault="00684633" w:rsidP="00D2205E">
            <w:pPr>
              <w:ind w:left="2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 &lt;1 time a moth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684633" w:rsidRPr="004B3B35" w:rsidRDefault="00684633" w:rsidP="00D2205E">
            <w:pPr>
              <w:ind w:left="176"/>
              <w:rPr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</w:tbl>
    <w:p w:rsidR="00702FB1" w:rsidRPr="004B3B35" w:rsidRDefault="00702FB1" w:rsidP="00702FB1">
      <w:pPr>
        <w:rPr>
          <w:lang w:val="en-US"/>
        </w:rPr>
      </w:pPr>
      <w:r w:rsidRPr="004B3B35">
        <w:rPr>
          <w:lang w:val="en-US"/>
        </w:rPr>
        <w:lastRenderedPageBreak/>
        <w:t xml:space="preserve">     </w:t>
      </w:r>
    </w:p>
    <w:p w:rsidR="00684633" w:rsidRPr="004B3B35" w:rsidRDefault="00684633">
      <w:pPr>
        <w:rPr>
          <w:b/>
          <w:lang w:val="en-US"/>
        </w:rPr>
      </w:pPr>
    </w:p>
    <w:p w:rsidR="00684633" w:rsidRPr="004B3B35" w:rsidRDefault="00684633">
      <w:pPr>
        <w:rPr>
          <w:b/>
          <w:lang w:val="en-US"/>
        </w:rPr>
      </w:pPr>
    </w:p>
    <w:p w:rsidR="00684633" w:rsidRPr="004B3B35" w:rsidRDefault="00957DE4">
      <w:pPr>
        <w:rPr>
          <w:b/>
          <w:lang w:val="en-US"/>
        </w:rPr>
      </w:pPr>
      <w:r w:rsidRPr="004B3B35">
        <w:rPr>
          <w:b/>
          <w:lang w:val="en-US"/>
        </w:rPr>
        <w:t>What other me</w:t>
      </w:r>
      <w:r w:rsidR="00642051" w:rsidRPr="004B3B35">
        <w:rPr>
          <w:b/>
          <w:lang w:val="en-US"/>
        </w:rPr>
        <w:t>dications do you use on a daily basis? Please fill in below: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46"/>
        <w:gridCol w:w="2303"/>
        <w:gridCol w:w="2303"/>
      </w:tblGrid>
      <w:tr w:rsidR="00684633" w:rsidRPr="004B3B35" w:rsidTr="00684633"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4633" w:rsidRPr="004B3B35" w:rsidRDefault="00642051" w:rsidP="00684633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Medication name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4633" w:rsidRPr="004B3B35" w:rsidRDefault="00642051" w:rsidP="00684633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Dose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4633" w:rsidRPr="004B3B35" w:rsidRDefault="00184D07" w:rsidP="00684633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Medication use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4633" w:rsidRPr="004B3B35" w:rsidRDefault="00642051" w:rsidP="00684633">
            <w:pPr>
              <w:jc w:val="center"/>
              <w:rPr>
                <w:b/>
                <w:lang w:val="en-US"/>
              </w:rPr>
            </w:pPr>
            <w:r w:rsidRPr="004B3B35">
              <w:rPr>
                <w:b/>
                <w:lang w:val="en-US"/>
              </w:rPr>
              <w:t>Prescribed by doctor</w:t>
            </w:r>
          </w:p>
        </w:tc>
      </w:tr>
      <w:tr w:rsidR="00684633" w:rsidRPr="004B3B35" w:rsidTr="00684633">
        <w:tc>
          <w:tcPr>
            <w:tcW w:w="2660" w:type="dxa"/>
            <w:tcBorders>
              <w:top w:val="single" w:sz="12" w:space="0" w:color="auto"/>
            </w:tcBorders>
          </w:tcPr>
          <w:p w:rsidR="00684633" w:rsidRPr="004B3B35" w:rsidRDefault="00684633">
            <w:pPr>
              <w:rPr>
                <w:b/>
                <w:lang w:val="en-US"/>
              </w:rPr>
            </w:pPr>
          </w:p>
        </w:tc>
        <w:tc>
          <w:tcPr>
            <w:tcW w:w="1946" w:type="dxa"/>
            <w:tcBorders>
              <w:top w:val="single" w:sz="12" w:space="0" w:color="auto"/>
            </w:tcBorders>
          </w:tcPr>
          <w:p w:rsidR="00684633" w:rsidRPr="004B3B35" w:rsidRDefault="00684633">
            <w:pPr>
              <w:rPr>
                <w:b/>
                <w:lang w:val="en-US"/>
              </w:rPr>
            </w:pPr>
          </w:p>
        </w:tc>
        <w:tc>
          <w:tcPr>
            <w:tcW w:w="2303" w:type="dxa"/>
            <w:tcBorders>
              <w:top w:val="single" w:sz="12" w:space="0" w:color="auto"/>
            </w:tcBorders>
          </w:tcPr>
          <w:p w:rsidR="00684633" w:rsidRPr="004B3B35" w:rsidRDefault="00684633" w:rsidP="00AC1801">
            <w:pPr>
              <w:ind w:left="356"/>
              <w:rPr>
                <w:b/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</w:t>
            </w:r>
            <w:r w:rsidR="00AC1801">
              <w:rPr>
                <w:lang w:val="en-US"/>
              </w:rPr>
              <w:t>Every day</w:t>
            </w:r>
            <w:r w:rsidRPr="004B3B35">
              <w:rPr>
                <w:lang w:val="en-US"/>
              </w:rPr>
              <w:t xml:space="preserve">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</w:t>
            </w:r>
            <w:r w:rsidR="00AC1801">
              <w:rPr>
                <w:lang w:val="en-US"/>
              </w:rPr>
              <w:t>As needed</w:t>
            </w:r>
          </w:p>
        </w:tc>
        <w:tc>
          <w:tcPr>
            <w:tcW w:w="2303" w:type="dxa"/>
            <w:tcBorders>
              <w:top w:val="single" w:sz="12" w:space="0" w:color="auto"/>
            </w:tcBorders>
          </w:tcPr>
          <w:p w:rsidR="00684633" w:rsidRPr="004B3B35" w:rsidRDefault="00684633" w:rsidP="00684633">
            <w:pPr>
              <w:ind w:left="746"/>
              <w:rPr>
                <w:b/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AC1801" w:rsidRPr="004B3B35" w:rsidTr="00684633">
        <w:tc>
          <w:tcPr>
            <w:tcW w:w="2660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1946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2303" w:type="dxa"/>
          </w:tcPr>
          <w:p w:rsidR="00AC1801" w:rsidRDefault="00AC1801" w:rsidP="00AC1801">
            <w:pPr>
              <w:ind w:left="356"/>
            </w:pP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Every day     </w:t>
            </w:r>
            <w:r w:rsidRPr="00F7130E">
              <w:rPr>
                <w:lang w:val="en-US"/>
              </w:rPr>
              <w:br/>
            </w: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As needed</w:t>
            </w:r>
          </w:p>
        </w:tc>
        <w:tc>
          <w:tcPr>
            <w:tcW w:w="2303" w:type="dxa"/>
          </w:tcPr>
          <w:p w:rsidR="00AC1801" w:rsidRPr="004B3B35" w:rsidRDefault="00AC1801" w:rsidP="00684633">
            <w:pPr>
              <w:ind w:left="746"/>
              <w:rPr>
                <w:b/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AC1801" w:rsidRPr="004B3B35" w:rsidTr="00684633">
        <w:tc>
          <w:tcPr>
            <w:tcW w:w="2660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1946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2303" w:type="dxa"/>
          </w:tcPr>
          <w:p w:rsidR="00AC1801" w:rsidRDefault="00AC1801" w:rsidP="00AC1801">
            <w:pPr>
              <w:ind w:left="356"/>
            </w:pP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Every day     </w:t>
            </w:r>
            <w:r w:rsidRPr="00F7130E">
              <w:rPr>
                <w:lang w:val="en-US"/>
              </w:rPr>
              <w:br/>
            </w: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As needed</w:t>
            </w:r>
          </w:p>
        </w:tc>
        <w:tc>
          <w:tcPr>
            <w:tcW w:w="2303" w:type="dxa"/>
          </w:tcPr>
          <w:p w:rsidR="00AC1801" w:rsidRPr="004B3B35" w:rsidRDefault="00AC1801" w:rsidP="00684633">
            <w:pPr>
              <w:ind w:left="746"/>
              <w:rPr>
                <w:b/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AC1801" w:rsidRPr="004B3B35" w:rsidTr="00684633">
        <w:tc>
          <w:tcPr>
            <w:tcW w:w="2660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1946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2303" w:type="dxa"/>
          </w:tcPr>
          <w:p w:rsidR="00AC1801" w:rsidRDefault="00AC1801" w:rsidP="00AC1801">
            <w:pPr>
              <w:ind w:left="356"/>
            </w:pP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Every day     </w:t>
            </w:r>
            <w:r w:rsidRPr="00F7130E">
              <w:rPr>
                <w:lang w:val="en-US"/>
              </w:rPr>
              <w:br/>
            </w: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As needed</w:t>
            </w:r>
          </w:p>
        </w:tc>
        <w:tc>
          <w:tcPr>
            <w:tcW w:w="2303" w:type="dxa"/>
          </w:tcPr>
          <w:p w:rsidR="00AC1801" w:rsidRPr="004B3B35" w:rsidRDefault="00AC1801" w:rsidP="00684633">
            <w:pPr>
              <w:ind w:left="746"/>
              <w:rPr>
                <w:b/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AC1801" w:rsidRPr="004B3B35" w:rsidTr="00684633">
        <w:tc>
          <w:tcPr>
            <w:tcW w:w="2660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1946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2303" w:type="dxa"/>
          </w:tcPr>
          <w:p w:rsidR="00AC1801" w:rsidRDefault="00AC1801" w:rsidP="00AC1801">
            <w:pPr>
              <w:ind w:left="356"/>
            </w:pP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Every day     </w:t>
            </w:r>
            <w:r w:rsidRPr="00F7130E">
              <w:rPr>
                <w:lang w:val="en-US"/>
              </w:rPr>
              <w:br/>
            </w: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As needed</w:t>
            </w:r>
          </w:p>
        </w:tc>
        <w:tc>
          <w:tcPr>
            <w:tcW w:w="2303" w:type="dxa"/>
          </w:tcPr>
          <w:p w:rsidR="00AC1801" w:rsidRPr="004B3B35" w:rsidRDefault="00AC1801" w:rsidP="00684633">
            <w:pPr>
              <w:ind w:left="746"/>
              <w:rPr>
                <w:b/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AC1801" w:rsidRPr="004B3B35" w:rsidTr="00684633">
        <w:tc>
          <w:tcPr>
            <w:tcW w:w="2660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1946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2303" w:type="dxa"/>
          </w:tcPr>
          <w:p w:rsidR="00AC1801" w:rsidRDefault="00AC1801" w:rsidP="00AC1801">
            <w:pPr>
              <w:ind w:left="356"/>
            </w:pP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Every day     </w:t>
            </w:r>
            <w:r w:rsidRPr="00F7130E">
              <w:rPr>
                <w:lang w:val="en-US"/>
              </w:rPr>
              <w:br/>
            </w: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As needed</w:t>
            </w:r>
          </w:p>
        </w:tc>
        <w:tc>
          <w:tcPr>
            <w:tcW w:w="2303" w:type="dxa"/>
          </w:tcPr>
          <w:p w:rsidR="00AC1801" w:rsidRPr="004B3B35" w:rsidRDefault="00AC1801" w:rsidP="00D2205E">
            <w:pPr>
              <w:ind w:left="746"/>
              <w:rPr>
                <w:b/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  <w:tr w:rsidR="00AC1801" w:rsidRPr="004B3B35" w:rsidTr="00684633">
        <w:tc>
          <w:tcPr>
            <w:tcW w:w="2660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1946" w:type="dxa"/>
          </w:tcPr>
          <w:p w:rsidR="00AC1801" w:rsidRPr="004B3B35" w:rsidRDefault="00AC1801">
            <w:pPr>
              <w:rPr>
                <w:b/>
                <w:lang w:val="en-US"/>
              </w:rPr>
            </w:pPr>
          </w:p>
        </w:tc>
        <w:tc>
          <w:tcPr>
            <w:tcW w:w="2303" w:type="dxa"/>
          </w:tcPr>
          <w:p w:rsidR="00AC1801" w:rsidRDefault="00AC1801" w:rsidP="00AC1801">
            <w:pPr>
              <w:ind w:left="356"/>
            </w:pP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Every day     </w:t>
            </w:r>
            <w:r w:rsidRPr="00F7130E">
              <w:rPr>
                <w:lang w:val="en-US"/>
              </w:rPr>
              <w:br/>
            </w:r>
            <w:r w:rsidRPr="00F7130E">
              <w:rPr>
                <w:lang w:val="en-US"/>
              </w:rPr>
              <w:sym w:font="Symbol" w:char="F0F0"/>
            </w:r>
            <w:r w:rsidRPr="00F7130E">
              <w:rPr>
                <w:lang w:val="en-US"/>
              </w:rPr>
              <w:t xml:space="preserve"> As needed</w:t>
            </w:r>
          </w:p>
        </w:tc>
        <w:tc>
          <w:tcPr>
            <w:tcW w:w="2303" w:type="dxa"/>
          </w:tcPr>
          <w:p w:rsidR="00AC1801" w:rsidRPr="004B3B35" w:rsidRDefault="00AC1801" w:rsidP="00D2205E">
            <w:pPr>
              <w:ind w:left="746"/>
              <w:rPr>
                <w:b/>
                <w:lang w:val="en-US"/>
              </w:rPr>
            </w:pP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Yes          </w:t>
            </w:r>
            <w:r w:rsidRPr="004B3B35">
              <w:rPr>
                <w:lang w:val="en-US"/>
              </w:rPr>
              <w:br/>
            </w:r>
            <w:r w:rsidRPr="004B3B35">
              <w:rPr>
                <w:lang w:val="en-US"/>
              </w:rPr>
              <w:sym w:font="Symbol" w:char="F0F0"/>
            </w:r>
            <w:r w:rsidRPr="004B3B35">
              <w:rPr>
                <w:lang w:val="en-US"/>
              </w:rPr>
              <w:t xml:space="preserve"> No</w:t>
            </w:r>
          </w:p>
        </w:tc>
      </w:tr>
    </w:tbl>
    <w:p w:rsidR="00684633" w:rsidRPr="004B3B35" w:rsidRDefault="00684633">
      <w:pPr>
        <w:rPr>
          <w:b/>
          <w:lang w:val="en-US"/>
        </w:rPr>
      </w:pPr>
      <w:r w:rsidRPr="004B3B35">
        <w:rPr>
          <w:b/>
          <w:lang w:val="en-US"/>
        </w:rPr>
        <w:br/>
        <w:t>………………………………………………………………………………….</w:t>
      </w:r>
    </w:p>
    <w:p w:rsidR="009579B2" w:rsidRPr="004B3B35" w:rsidRDefault="00702FB1">
      <w:pPr>
        <w:rPr>
          <w:lang w:val="en-US"/>
        </w:rPr>
      </w:pPr>
      <w:r w:rsidRPr="004B3B35">
        <w:rPr>
          <w:lang w:val="en-US"/>
        </w:rPr>
        <w:t xml:space="preserve">        </w:t>
      </w:r>
    </w:p>
    <w:sectPr w:rsidR="009579B2" w:rsidRPr="004B3B35" w:rsidSect="00957DE4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AEC"/>
    <w:rsid w:val="00184D07"/>
    <w:rsid w:val="002349B0"/>
    <w:rsid w:val="0024582C"/>
    <w:rsid w:val="002D7AEC"/>
    <w:rsid w:val="00430963"/>
    <w:rsid w:val="004B3B35"/>
    <w:rsid w:val="005C485F"/>
    <w:rsid w:val="00636142"/>
    <w:rsid w:val="00642051"/>
    <w:rsid w:val="00684633"/>
    <w:rsid w:val="00693451"/>
    <w:rsid w:val="00702FB1"/>
    <w:rsid w:val="0074529D"/>
    <w:rsid w:val="007677E7"/>
    <w:rsid w:val="007C6F48"/>
    <w:rsid w:val="009579B2"/>
    <w:rsid w:val="00957DE4"/>
    <w:rsid w:val="00AC1801"/>
    <w:rsid w:val="00B36C36"/>
    <w:rsid w:val="00C8105B"/>
    <w:rsid w:val="00CF1E3E"/>
    <w:rsid w:val="00D7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36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64205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4205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4205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4205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42051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42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420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36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64205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4205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4205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4205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42051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42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420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56C632-72D7-43FA-8246-DD35AF474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95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Wojtyna</dc:creator>
  <cp:lastModifiedBy>Ewa Wojtyna</cp:lastModifiedBy>
  <cp:revision>6</cp:revision>
  <dcterms:created xsi:type="dcterms:W3CDTF">2015-06-12T07:38:00Z</dcterms:created>
  <dcterms:modified xsi:type="dcterms:W3CDTF">2015-06-12T10:19:00Z</dcterms:modified>
</cp:coreProperties>
</file>